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42C" w:rsidRPr="002B37BB" w:rsidRDefault="0002042C" w:rsidP="0002042C">
      <w:pPr>
        <w:rPr>
          <w:rFonts w:ascii="Verdana" w:hAnsi="Verdana" w:cs="Arial"/>
        </w:rPr>
      </w:pPr>
      <w:r w:rsidRPr="002B37BB">
        <w:rPr>
          <w:rFonts w:ascii="Verdana" w:hAnsi="Verdana" w:cs="Arial"/>
        </w:rPr>
        <w:t>Web table 3: Association between poverty and disability, amongst Plan’s sponsored children</w:t>
      </w:r>
    </w:p>
    <w:tbl>
      <w:tblPr>
        <w:tblStyle w:val="TableGrid"/>
        <w:tblW w:w="100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61"/>
        <w:gridCol w:w="1701"/>
        <w:gridCol w:w="2176"/>
        <w:gridCol w:w="2126"/>
      </w:tblGrid>
      <w:tr w:rsidR="0002042C" w:rsidRPr="002B37BB" w:rsidTr="00555D0D">
        <w:trPr>
          <w:tblHeader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overty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hildren with disabiliti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hildren without disabilit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Age and sex adjusted OR</w:t>
            </w:r>
            <w:r w:rsidRPr="002B37BB">
              <w:rPr>
                <w:rFonts w:ascii="Verdana" w:hAnsi="Verdana" w:cs="Arial"/>
                <w:sz w:val="24"/>
                <w:szCs w:val="24"/>
                <w:vertAlign w:val="superscript"/>
              </w:rPr>
              <w:t>1</w:t>
            </w:r>
            <w:r w:rsidRPr="002B37BB">
              <w:rPr>
                <w:rFonts w:ascii="Verdana" w:hAnsi="Verdana" w:cs="Arial"/>
                <w:sz w:val="24"/>
                <w:szCs w:val="24"/>
              </w:rPr>
              <w:t xml:space="preserve"> (95% CI</w:t>
            </w:r>
            <w:r w:rsidRPr="002B37BB">
              <w:rPr>
                <w:rFonts w:ascii="Verdana" w:hAnsi="Verdana" w:cs="Arial"/>
                <w:sz w:val="24"/>
                <w:szCs w:val="24"/>
                <w:vertAlign w:val="superscript"/>
              </w:rPr>
              <w:t>2</w:t>
            </w:r>
            <w:r w:rsidRPr="002B37BB">
              <w:rPr>
                <w:rFonts w:ascii="Verdana" w:hAnsi="Verdana" w:cs="Arial"/>
                <w:sz w:val="24"/>
                <w:szCs w:val="24"/>
              </w:rPr>
              <w:t>)</w:t>
            </w:r>
          </w:p>
        </w:tc>
      </w:tr>
      <w:tr w:rsidR="0002042C" w:rsidRPr="002B37BB" w:rsidTr="00555D0D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outh America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oliv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40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1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4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41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2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6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41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1)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4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38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2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razil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21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3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21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3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6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21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5 - 1·4)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20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4)</w:t>
            </w:r>
          </w:p>
        </w:tc>
      </w:tr>
      <w:tr w:rsidR="0002042C" w:rsidRPr="002B37BB" w:rsidTr="00555D0D">
        <w:trPr>
          <w:trHeight w:val="264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Colomb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0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44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3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45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6 - 1·2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3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44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7 - 1·4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44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3)</w:t>
            </w:r>
          </w:p>
        </w:tc>
      </w:tr>
      <w:tr w:rsidR="0002042C" w:rsidRPr="002B37BB" w:rsidTr="00555D0D">
        <w:trPr>
          <w:trHeight w:val="294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Dominican Republic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5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286 (28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1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8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01 (22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0·9 - 2·0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2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60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7 - 1·6)</w:t>
            </w:r>
          </w:p>
        </w:tc>
      </w:tr>
      <w:tr w:rsidR="0002042C" w:rsidRPr="002B37BB" w:rsidTr="00555D0D">
        <w:trPr>
          <w:trHeight w:val="34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3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59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6 - 1·5)</w:t>
            </w:r>
          </w:p>
        </w:tc>
      </w:tr>
      <w:tr w:rsidR="0002042C" w:rsidRPr="002B37BB" w:rsidTr="00555D0D">
        <w:trPr>
          <w:trHeight w:val="234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cuador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4 (3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8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3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7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6 - 0·9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0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89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6 - 1·0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0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30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4 - 0·8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l Salvador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4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5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37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9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6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8 - 1·3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78 (2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0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9 - 1·4)</w:t>
            </w:r>
          </w:p>
        </w:tc>
      </w:tr>
      <w:tr w:rsidR="0002042C" w:rsidRPr="002B37BB" w:rsidTr="00555D0D">
        <w:trPr>
          <w:trHeight w:val="157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5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4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8 - 1·2)</w:t>
            </w:r>
          </w:p>
        </w:tc>
      </w:tr>
      <w:tr w:rsidR="0002042C" w:rsidRPr="002B37BB" w:rsidTr="00555D0D">
        <w:trPr>
          <w:trHeight w:val="249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Guatemal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 (1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75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1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51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4 (1·1 - 1·9)</w:t>
            </w:r>
          </w:p>
        </w:tc>
      </w:tr>
      <w:tr w:rsidR="0002042C" w:rsidRPr="002B37BB" w:rsidTr="00555D0D">
        <w:trPr>
          <w:trHeight w:val="30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7 (2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51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6 (1·2 - 2·1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2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58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1·0 - 1·8)</w:t>
            </w: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Honduras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47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36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1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7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37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1)</w:t>
            </w:r>
          </w:p>
        </w:tc>
      </w:tr>
      <w:tr w:rsidR="0002042C" w:rsidRPr="002B37BB" w:rsidTr="00555D0D">
        <w:trPr>
          <w:trHeight w:val="30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0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228 (28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1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7 (2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525 (22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6 - 1·0)</w:t>
            </w:r>
          </w:p>
        </w:tc>
      </w:tr>
      <w:tr w:rsidR="0002042C" w:rsidRPr="002B37BB" w:rsidTr="00555D0D">
        <w:trPr>
          <w:trHeight w:val="324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 xml:space="preserve">Nicaragua 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4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87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96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6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85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1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7 (3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76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9 - 1·4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3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84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6 - 1·0)</w:t>
            </w:r>
          </w:p>
        </w:tc>
      </w:tr>
      <w:tr w:rsidR="0002042C" w:rsidRPr="002B37BB" w:rsidTr="00555D0D">
        <w:trPr>
          <w:trHeight w:val="339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araguay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8 (1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098 (27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66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4 (3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761 (23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·4 (1·3 - 4·2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8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92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8 (1·0 - 3·2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4 (3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91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·1 (1·2 - 3·8)</w:t>
            </w:r>
          </w:p>
        </w:tc>
      </w:tr>
      <w:tr w:rsidR="0002042C" w:rsidRPr="002B37BB" w:rsidTr="00555D0D">
        <w:trPr>
          <w:trHeight w:val="219"/>
        </w:trPr>
        <w:tc>
          <w:tcPr>
            <w:tcW w:w="1951" w:type="dxa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 xml:space="preserve">Peru 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2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444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8 (1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18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4 - 1·1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8 (3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27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4 (0·9 - 2·0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7 (3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27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6 (1·1 - 2·3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Afric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Benin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3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10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9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333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2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13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3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4 (1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09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4 (0·2 - 0·7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Egypt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3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36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37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2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237 (28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7 - 1·2)</w:t>
            </w:r>
          </w:p>
        </w:tc>
      </w:tr>
      <w:tr w:rsidR="0002042C" w:rsidRPr="002B37BB" w:rsidTr="00555D0D">
        <w:trPr>
          <w:trHeight w:val="266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1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694 (23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8 - 1·4)</w:t>
            </w:r>
          </w:p>
        </w:tc>
      </w:tr>
      <w:tr w:rsidR="0002042C" w:rsidRPr="002B37BB" w:rsidTr="00555D0D">
        <w:trPr>
          <w:trHeight w:val="264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46 (3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123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4 (1·1 - 1·9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Guine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7 (3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09 (29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1 (2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375 (23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4 - 1·1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601 (31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4 - 0·9)</w:t>
            </w:r>
          </w:p>
        </w:tc>
      </w:tr>
      <w:tr w:rsidR="0002042C" w:rsidRPr="002B37BB" w:rsidTr="00555D0D">
        <w:trPr>
          <w:trHeight w:val="249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1 (1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877 (17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4 - 1·0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Keny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7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20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6 (2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731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0·9 - 1·8)</w:t>
            </w:r>
          </w:p>
        </w:tc>
      </w:tr>
      <w:tr w:rsidR="0002042C" w:rsidRPr="002B37BB" w:rsidTr="00555D0D">
        <w:trPr>
          <w:trHeight w:val="33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9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5715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8 - 1·7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6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235 (22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8 - 1·6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Mozambique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1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850 (28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33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4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579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5 - 1·6)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8 (3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579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4 (0·9 - 2·3)</w:t>
            </w:r>
          </w:p>
        </w:tc>
      </w:tr>
      <w:tr w:rsidR="0002042C" w:rsidRPr="002B37BB" w:rsidTr="00555D0D">
        <w:trPr>
          <w:trHeight w:val="264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6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65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5 - 1·6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Niger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 (3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82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33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856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6 - 1·2)</w:t>
            </w:r>
          </w:p>
        </w:tc>
      </w:tr>
      <w:tr w:rsidR="0002042C" w:rsidRPr="002B37BB" w:rsidTr="00555D0D">
        <w:trPr>
          <w:trHeight w:val="21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1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520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5 - 1·1)</w:t>
            </w:r>
          </w:p>
        </w:tc>
      </w:tr>
      <w:tr w:rsidR="0002042C" w:rsidRPr="002B37BB" w:rsidTr="00555D0D">
        <w:trPr>
          <w:trHeight w:val="30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72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4 - 1·0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Rwand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9 (3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931 (31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5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227 (20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8 - 1·6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3 (1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520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5 (0·4 - 0·8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7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55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5 - 1·1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enegal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3 (2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15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37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5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1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2)</w:t>
            </w:r>
          </w:p>
        </w:tc>
      </w:tr>
      <w:tr w:rsidR="0002042C" w:rsidRPr="002B37BB" w:rsidTr="00555D0D">
        <w:trPr>
          <w:trHeight w:val="266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6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07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5 - 1·3)</w:t>
            </w:r>
          </w:p>
        </w:tc>
      </w:tr>
      <w:tr w:rsidR="0002042C" w:rsidRPr="002B37BB" w:rsidTr="00555D0D">
        <w:trPr>
          <w:trHeight w:val="294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1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14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6 - 1·5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udan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3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113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2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991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0·8 - 2·1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1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223 (23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7 - 1·9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0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769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0 (0·6 - 1·7)</w:t>
            </w:r>
          </w:p>
        </w:tc>
      </w:tr>
      <w:tr w:rsidR="0002042C" w:rsidRPr="002B37BB" w:rsidTr="00555D0D">
        <w:trPr>
          <w:trHeight w:val="30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Tanzan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1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06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2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9 (3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04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8 (1·1 - 3·1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6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09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7 - 2·2)</w:t>
            </w:r>
          </w:p>
        </w:tc>
      </w:tr>
      <w:tr w:rsidR="0002042C" w:rsidRPr="002B37BB" w:rsidTr="00555D0D">
        <w:trPr>
          <w:trHeight w:val="33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19 (1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99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5 - 1·8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Ugand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7 (3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243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2 (27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405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2)</w:t>
            </w:r>
          </w:p>
        </w:tc>
      </w:tr>
      <w:tr w:rsidR="0002042C" w:rsidRPr="002B37BB" w:rsidTr="00555D0D">
        <w:trPr>
          <w:trHeight w:val="252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6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020 (28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5 - 0·9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3 (1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530 (21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4 - 0·8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Zamb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5 (3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351 (26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4 (2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969 (24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4 - 1·2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6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207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4 - 1·2)</w:t>
            </w: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8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095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3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Zimbabwe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5 (3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126 (37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28 (1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456 (13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7 - 1·8)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8 (2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456 (29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1 (0·8 - 1·6)</w:t>
            </w:r>
          </w:p>
        </w:tc>
      </w:tr>
      <w:tr w:rsidR="0002042C" w:rsidRPr="002B37BB" w:rsidTr="00555D0D">
        <w:trPr>
          <w:trHeight w:val="34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9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111 (21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0·9 - 1·8)</w:t>
            </w:r>
          </w:p>
        </w:tc>
      </w:tr>
      <w:tr w:rsidR="0002042C" w:rsidRPr="002B37BB" w:rsidTr="00555D0D">
        <w:trPr>
          <w:trHeight w:val="180"/>
        </w:trPr>
        <w:tc>
          <w:tcPr>
            <w:tcW w:w="1951" w:type="dxa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As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Ind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71 (3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619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3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626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5 - 0·8)</w:t>
            </w:r>
          </w:p>
        </w:tc>
      </w:tr>
      <w:tr w:rsidR="0002042C" w:rsidRPr="002B37BB" w:rsidTr="00555D0D">
        <w:trPr>
          <w:trHeight w:val="251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6139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5 - 0·8)</w:t>
            </w: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0 (1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624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5 (0·4 - 0·7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Indonesi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70 (19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42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1 (3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43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7 (1·3 - 2·3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6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25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4 (1·0 - 1·9)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9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137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9 - 1·7)</w:t>
            </w:r>
          </w:p>
        </w:tc>
      </w:tr>
      <w:tr w:rsidR="0002042C" w:rsidRPr="002B37BB" w:rsidTr="00555D0D">
        <w:trPr>
          <w:trHeight w:val="24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Nepal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8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55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0 (3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62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0·9 - 1·6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2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46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6 - 1·1)</w:t>
            </w: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9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55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3)</w:t>
            </w:r>
          </w:p>
        </w:tc>
      </w:tr>
      <w:tr w:rsidR="0002042C" w:rsidRPr="002B37BB" w:rsidTr="00555D0D">
        <w:trPr>
          <w:trHeight w:val="21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Philippines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24 (31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8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93 (23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74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6 - 0·9)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0 (25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289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7 (0·6 - 1·0)</w:t>
            </w:r>
          </w:p>
        </w:tc>
      </w:tr>
      <w:tr w:rsidR="0002042C" w:rsidRPr="002B37BB" w:rsidTr="00555D0D">
        <w:trPr>
          <w:trHeight w:val="31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0 (20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302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6 (0·4 - 0·8)</w:t>
            </w:r>
          </w:p>
        </w:tc>
      </w:tr>
      <w:tr w:rsidR="0002042C" w:rsidRPr="002B37BB" w:rsidTr="00555D0D">
        <w:trPr>
          <w:trHeight w:val="270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Sri Lanka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6 (2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390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5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3 (26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393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9 (0·6 - 1·4)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37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436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2)</w:t>
            </w:r>
          </w:p>
        </w:tc>
      </w:tr>
      <w:tr w:rsidR="0002042C" w:rsidRPr="002B37BB" w:rsidTr="00555D0D">
        <w:trPr>
          <w:trHeight w:val="330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40 (24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535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0·8 (0·5 - 1·2)</w:t>
            </w:r>
          </w:p>
        </w:tc>
      </w:tr>
      <w:tr w:rsidR="0002042C" w:rsidRPr="002B37BB" w:rsidTr="00555D0D">
        <w:trPr>
          <w:trHeight w:val="237"/>
        </w:trPr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Vietnam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1 (poorest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8 (1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81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Baseline</w:t>
            </w:r>
          </w:p>
        </w:tc>
      </w:tr>
      <w:tr w:rsidR="0002042C" w:rsidRPr="002B37BB" w:rsidTr="00555D0D">
        <w:trPr>
          <w:trHeight w:val="285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6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8508 (25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2 (1·0 - 1·6)</w:t>
            </w:r>
          </w:p>
        </w:tc>
      </w:tr>
      <w:tr w:rsidR="0002042C" w:rsidRPr="002B37BB" w:rsidTr="00555D0D">
        <w:trPr>
          <w:trHeight w:val="311"/>
        </w:trPr>
        <w:tc>
          <w:tcPr>
            <w:tcW w:w="1951" w:type="dxa"/>
            <w:vMerge/>
            <w:tcBorders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233 (38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0600 (31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5 (1·2 - 1·9)</w:t>
            </w:r>
          </w:p>
        </w:tc>
      </w:tr>
      <w:tr w:rsidR="0002042C" w:rsidRPr="002B37BB" w:rsidTr="00555D0D">
        <w:trPr>
          <w:trHeight w:val="309"/>
        </w:trPr>
        <w:tc>
          <w:tcPr>
            <w:tcW w:w="19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2061" w:type="dxa"/>
            <w:tcBorders>
              <w:left w:val="single" w:sz="4" w:space="0" w:color="auto"/>
            </w:tcBorders>
          </w:tcPr>
          <w:p w:rsidR="0002042C" w:rsidRPr="002B37BB" w:rsidRDefault="0002042C" w:rsidP="00555D0D">
            <w:pPr>
              <w:rPr>
                <w:rFonts w:ascii="Verdana" w:hAnsi="Verdana" w:cs="Arial"/>
                <w:sz w:val="24"/>
                <w:szCs w:val="24"/>
              </w:rPr>
            </w:pPr>
            <w:r w:rsidRPr="002B37BB">
              <w:rPr>
                <w:rFonts w:ascii="Verdana" w:hAnsi="Verdana" w:cs="Arial"/>
                <w:sz w:val="24"/>
                <w:szCs w:val="24"/>
              </w:rPr>
              <w:t>4 (least poor)</w:t>
            </w:r>
          </w:p>
        </w:tc>
        <w:tc>
          <w:tcPr>
            <w:tcW w:w="1701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31 (22%)</w:t>
            </w:r>
          </w:p>
        </w:tc>
        <w:tc>
          <w:tcPr>
            <w:tcW w:w="217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 xml:space="preserve"> 6342 (19%)</w:t>
            </w:r>
          </w:p>
        </w:tc>
        <w:tc>
          <w:tcPr>
            <w:tcW w:w="2126" w:type="dxa"/>
            <w:vAlign w:val="bottom"/>
          </w:tcPr>
          <w:p w:rsidR="0002042C" w:rsidRPr="002B37BB" w:rsidRDefault="0002042C" w:rsidP="00555D0D">
            <w:pPr>
              <w:rPr>
                <w:rFonts w:ascii="Verdana" w:hAnsi="Verdana" w:cs="Arial"/>
                <w:color w:val="000000"/>
                <w:sz w:val="24"/>
                <w:szCs w:val="24"/>
              </w:rPr>
            </w:pPr>
            <w:r w:rsidRPr="002B37BB">
              <w:rPr>
                <w:rFonts w:ascii="Verdana" w:hAnsi="Verdana" w:cs="Arial"/>
                <w:color w:val="000000"/>
                <w:sz w:val="24"/>
                <w:szCs w:val="24"/>
              </w:rPr>
              <w:t>1·3 (1·0 - 1·7)</w:t>
            </w:r>
          </w:p>
        </w:tc>
      </w:tr>
    </w:tbl>
    <w:p w:rsidR="0002042C" w:rsidRPr="002B37BB" w:rsidRDefault="0002042C" w:rsidP="0002042C">
      <w:pPr>
        <w:rPr>
          <w:rFonts w:ascii="Verdana" w:hAnsi="Verdana" w:cs="Arial"/>
        </w:rPr>
      </w:pPr>
      <w:r w:rsidRPr="002B37BB">
        <w:rPr>
          <w:rFonts w:ascii="Verdana" w:hAnsi="Verdana" w:cs="Arial"/>
          <w:vertAlign w:val="superscript"/>
        </w:rPr>
        <w:t>1</w:t>
      </w:r>
      <w:r w:rsidRPr="002B37BB">
        <w:rPr>
          <w:rFonts w:ascii="Verdana" w:hAnsi="Verdana" w:cs="Arial"/>
        </w:rPr>
        <w:t>OR: odds ratio</w:t>
      </w:r>
    </w:p>
    <w:p w:rsidR="0002042C" w:rsidRPr="002B37BB" w:rsidRDefault="0002042C" w:rsidP="0002042C">
      <w:pPr>
        <w:rPr>
          <w:rFonts w:ascii="Verdana" w:hAnsi="Verdana" w:cs="Arial"/>
        </w:rPr>
      </w:pPr>
      <w:r w:rsidRPr="002B37BB">
        <w:rPr>
          <w:rFonts w:ascii="Verdana" w:hAnsi="Verdana" w:cs="Arial"/>
          <w:vertAlign w:val="superscript"/>
        </w:rPr>
        <w:t>2</w:t>
      </w:r>
      <w:r w:rsidRPr="002B37BB">
        <w:rPr>
          <w:rFonts w:ascii="Verdana" w:hAnsi="Verdana" w:cs="Arial"/>
        </w:rPr>
        <w:t>CI: Confidence interval</w:t>
      </w:r>
    </w:p>
    <w:p w:rsidR="0002042C" w:rsidRDefault="0002042C" w:rsidP="0002042C"/>
    <w:p w:rsidR="00BD61C8" w:rsidRDefault="00BD61C8">
      <w:bookmarkStart w:id="0" w:name="_GoBack"/>
      <w:bookmarkEnd w:id="0"/>
    </w:p>
    <w:sectPr w:rsidR="00BD61C8" w:rsidSect="0025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2C"/>
    <w:rsid w:val="0002042C"/>
    <w:rsid w:val="000E1EE0"/>
    <w:rsid w:val="0061397A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Grid">
    <w:name w:val="Table Grid"/>
    <w:basedOn w:val="TableNormal"/>
    <w:uiPriority w:val="59"/>
    <w:rsid w:val="0002042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Grid">
    <w:name w:val="Table Grid"/>
    <w:basedOn w:val="TableNormal"/>
    <w:uiPriority w:val="59"/>
    <w:rsid w:val="0002042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9</Words>
  <Characters>5129</Characters>
  <Application>Microsoft Macintosh Word</Application>
  <DocSecurity>0</DocSecurity>
  <Lines>42</Lines>
  <Paragraphs>12</Paragraphs>
  <ScaleCrop>false</ScaleCrop>
  <Company>Amy Enterprises</Company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8-22T02:04:00Z</dcterms:created>
  <dcterms:modified xsi:type="dcterms:W3CDTF">2014-08-22T02:05:00Z</dcterms:modified>
</cp:coreProperties>
</file>